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834" w:rsidRDefault="00544834">
      <w:pPr>
        <w:rPr>
          <w:rFonts w:ascii="Times New Roman" w:hAnsi="Times New Roman" w:cs="Times New Roman"/>
          <w:sz w:val="24"/>
          <w:szCs w:val="24"/>
        </w:rPr>
      </w:pPr>
    </w:p>
    <w:p w:rsidR="00B83EF6" w:rsidRPr="000B56CB" w:rsidRDefault="00544834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B56CB">
        <w:rPr>
          <w:rFonts w:ascii="Times New Roman" w:hAnsi="Times New Roman" w:cs="Times New Roman"/>
          <w:b/>
          <w:sz w:val="32"/>
          <w:szCs w:val="32"/>
          <w:lang w:val="en-US"/>
        </w:rPr>
        <w:t>The Data</w:t>
      </w:r>
      <w:r w:rsidR="00CC53B9" w:rsidRPr="000B56CB">
        <w:rPr>
          <w:rFonts w:ascii="Times New Roman" w:hAnsi="Times New Roman" w:cs="Times New Roman"/>
          <w:b/>
          <w:sz w:val="32"/>
          <w:szCs w:val="32"/>
          <w:lang w:val="en-US"/>
        </w:rPr>
        <w:t xml:space="preserve"> of different </w:t>
      </w:r>
      <w:bookmarkStart w:id="0" w:name="_GoBack"/>
      <w:bookmarkEnd w:id="0"/>
      <w:r w:rsidR="00EB246D" w:rsidRPr="000B56CB">
        <w:rPr>
          <w:rFonts w:ascii="Times New Roman" w:hAnsi="Times New Roman" w:cs="Times New Roman"/>
          <w:b/>
          <w:sz w:val="32"/>
          <w:szCs w:val="32"/>
          <w:lang w:val="en-US"/>
        </w:rPr>
        <w:t>figures:</w:t>
      </w:r>
    </w:p>
    <w:p w:rsidR="00B83EF6" w:rsidRDefault="00265156" w:rsidP="00B83EF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The Data of</w:t>
      </w:r>
      <w:r w:rsidR="000A0882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:</w:t>
      </w:r>
      <w:r w:rsidR="000B56CB" w:rsidRPr="000B56CB"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  <w:t xml:space="preserve">  </w:t>
      </w:r>
      <w:r w:rsidR="000B56CB" w:rsidRPr="000B56CB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Fig. 2 Surface charge of adsorbent as a function of pH</w:t>
      </w:r>
    </w:p>
    <w:p w:rsidR="00B83EF6" w:rsidRDefault="000A0882" w:rsidP="00B83EF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0A0882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Fig. 2 </w:t>
      </w:r>
      <w:r w:rsidRPr="00CC53B9">
        <w:rPr>
          <w:rFonts w:ascii="Times New Roman" w:eastAsiaTheme="minorEastAsia" w:hAnsi="Times New Roman" w:cs="Times New Roman"/>
          <w:sz w:val="24"/>
          <w:szCs w:val="24"/>
          <w:lang w:val="en-US"/>
        </w:rPr>
        <w:t>Surface charge of adsorbent as a function of pH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83EF6" w:rsidTr="00B83EF6">
        <w:tc>
          <w:tcPr>
            <w:tcW w:w="4531" w:type="dxa"/>
          </w:tcPr>
          <w:p w:rsidR="00B83EF6" w:rsidRDefault="00B83EF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B83EF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B83EF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4531" w:type="dxa"/>
          </w:tcPr>
          <w:p w:rsidR="00B83EF6" w:rsidRDefault="00B83EF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B83EF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B83EF6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  <w:lang w:val="en-US"/>
              </w:rPr>
              <w:t>f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-pH</w:t>
            </w:r>
            <w:r w:rsidRPr="00B83EF6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  <w:lang w:val="en-US"/>
              </w:rPr>
              <w:t>i</w:t>
            </w:r>
          </w:p>
        </w:tc>
      </w:tr>
      <w:tr w:rsidR="00B83EF6" w:rsidTr="004B32BC">
        <w:trPr>
          <w:trHeight w:val="2492"/>
        </w:trPr>
        <w:tc>
          <w:tcPr>
            <w:tcW w:w="4531" w:type="dxa"/>
          </w:tcPr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1</w:t>
            </w:r>
          </w:p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.1</w:t>
            </w:r>
          </w:p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.0</w:t>
            </w:r>
          </w:p>
          <w:p w:rsidR="00B83EF6" w:rsidRPr="00B83EF6" w:rsidRDefault="00B83EF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83EF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</w:t>
            </w:r>
            <w:r w:rsidR="003A3C3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0</w:t>
            </w:r>
          </w:p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.1</w:t>
            </w:r>
          </w:p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8.9</w:t>
            </w:r>
          </w:p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.0</w:t>
            </w:r>
          </w:p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4531" w:type="dxa"/>
          </w:tcPr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2</w:t>
            </w:r>
          </w:p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6</w:t>
            </w:r>
          </w:p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9</w:t>
            </w:r>
          </w:p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2</w:t>
            </w:r>
          </w:p>
          <w:p w:rsidR="00B83EF6" w:rsidRPr="00B83EF6" w:rsidRDefault="00B83EF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B83EF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1</w:t>
            </w:r>
          </w:p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2.6</w:t>
            </w:r>
          </w:p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2.5</w:t>
            </w:r>
          </w:p>
          <w:p w:rsidR="00B83EF6" w:rsidRPr="00B83EF6" w:rsidRDefault="003A3C36" w:rsidP="004B32BC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1.7</w:t>
            </w:r>
          </w:p>
        </w:tc>
      </w:tr>
    </w:tbl>
    <w:p w:rsidR="00B83EF6" w:rsidRPr="00094023" w:rsidRDefault="00B83EF6" w:rsidP="00B83EF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265156" w:rsidRPr="00265156" w:rsidRDefault="00265156" w:rsidP="0026515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>The Data of</w:t>
      </w:r>
      <w:r w:rsidR="000A0882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="00B24780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265156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>Fig. 6 Adsorption capacity of PMS for MB as a function of the initial concentration</w:t>
      </w:r>
    </w:p>
    <w:p w:rsidR="00B24780" w:rsidRPr="00094023" w:rsidRDefault="00B24780" w:rsidP="004A7CEB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</w:pPr>
      <w:r w:rsidRPr="00B24780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>Fig. 5</w:t>
      </w:r>
      <w:r w:rsidRPr="00CC53B9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 Adsorption capacity of PMS for MB as a function of the initial concentra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76BCE" w:rsidTr="00B76BCE">
        <w:tc>
          <w:tcPr>
            <w:tcW w:w="4531" w:type="dxa"/>
          </w:tcPr>
          <w:p w:rsidR="00B76BCE" w:rsidRPr="000A0882" w:rsidRDefault="000A0882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882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B32BC">
              <w:rPr>
                <w:rFonts w:ascii="Times New Roman" w:hAnsi="Times New Roman" w:cs="Times New Roman"/>
                <w:b/>
                <w:sz w:val="24"/>
                <w:szCs w:val="24"/>
              </w:rPr>
              <w:t>(mg/L)</w:t>
            </w:r>
          </w:p>
        </w:tc>
        <w:tc>
          <w:tcPr>
            <w:tcW w:w="4531" w:type="dxa"/>
          </w:tcPr>
          <w:p w:rsidR="00B76BCE" w:rsidRPr="000A0882" w:rsidRDefault="004B32BC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0A0882" w:rsidRPr="000A0882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g/g)</w:t>
            </w:r>
          </w:p>
        </w:tc>
      </w:tr>
      <w:tr w:rsidR="00B76BCE" w:rsidTr="00B76BCE">
        <w:tc>
          <w:tcPr>
            <w:tcW w:w="4531" w:type="dxa"/>
          </w:tcPr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  <w:p w:rsid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4531" w:type="dxa"/>
          </w:tcPr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35.19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35.98</w:t>
            </w:r>
          </w:p>
          <w:p w:rsidR="00B76BCE" w:rsidRPr="00B76BCE" w:rsidRDefault="003A3C36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46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1.75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4.07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4.21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76BCE" w:rsidRDefault="00B76BCE" w:rsidP="003A3C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3.52</w:t>
            </w:r>
          </w:p>
        </w:tc>
      </w:tr>
    </w:tbl>
    <w:p w:rsidR="000A0882" w:rsidRDefault="000A08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B32BC" w:rsidRDefault="004B32BC" w:rsidP="00B76BCE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</w:p>
    <w:p w:rsidR="004B32BC" w:rsidRDefault="004B32BC" w:rsidP="00B76BCE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4B32BC" w:rsidRDefault="004B32BC" w:rsidP="00B76BCE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4B32BC" w:rsidRDefault="004B32BC" w:rsidP="00B76BCE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4B32BC" w:rsidRDefault="004B32BC" w:rsidP="00B76BCE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A71276" w:rsidRPr="00CC53B9" w:rsidRDefault="00265156" w:rsidP="00B76BCE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The Data of: </w:t>
      </w:r>
      <w:r w:rsidRPr="00265156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>Fig. 7 Adsorption capacity of PMS for MB as a function of the contact tim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76BCE" w:rsidTr="00B76BCE">
        <w:tc>
          <w:tcPr>
            <w:tcW w:w="4531" w:type="dxa"/>
          </w:tcPr>
          <w:p w:rsidR="00B76BCE" w:rsidRPr="00CC53B9" w:rsidRDefault="00C20BBA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4B32BC"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FB46C8"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>min)</w:t>
            </w:r>
          </w:p>
        </w:tc>
        <w:tc>
          <w:tcPr>
            <w:tcW w:w="4531" w:type="dxa"/>
          </w:tcPr>
          <w:p w:rsidR="00B76BCE" w:rsidRPr="00CC53B9" w:rsidRDefault="004B32BC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>qe (mg/g)</w:t>
            </w:r>
          </w:p>
        </w:tc>
      </w:tr>
      <w:tr w:rsidR="00B76BCE" w:rsidTr="00B76BCE">
        <w:tc>
          <w:tcPr>
            <w:tcW w:w="4531" w:type="dxa"/>
          </w:tcPr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  <w:p w:rsid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531" w:type="dxa"/>
          </w:tcPr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39.04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39.69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39.63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39.92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1.32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2.50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B76BCE" w:rsidRPr="00B76BCE" w:rsidRDefault="00B76BCE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3.53</w:t>
            </w:r>
          </w:p>
          <w:p w:rsidR="00B76BCE" w:rsidRDefault="00B76BCE" w:rsidP="003A3C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BCE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B76BCE" w:rsidRDefault="00B76BCE">
      <w:pPr>
        <w:rPr>
          <w:rFonts w:ascii="Times New Roman" w:hAnsi="Times New Roman" w:cs="Times New Roman"/>
          <w:sz w:val="24"/>
          <w:szCs w:val="24"/>
        </w:rPr>
      </w:pPr>
    </w:p>
    <w:p w:rsidR="00265156" w:rsidRPr="00265156" w:rsidRDefault="00265156" w:rsidP="0026515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The Data of: </w:t>
      </w:r>
      <w:r w:rsidRPr="0026515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Fig. 8 Adsorption capacity of PMS for MB as a function of the pH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46C8" w:rsidTr="00FB46C8">
        <w:tc>
          <w:tcPr>
            <w:tcW w:w="4531" w:type="dxa"/>
          </w:tcPr>
          <w:p w:rsidR="00FB46C8" w:rsidRPr="00CC53B9" w:rsidRDefault="004B32BC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>pHi</w:t>
            </w:r>
            <w:proofErr w:type="spellEnd"/>
          </w:p>
        </w:tc>
        <w:tc>
          <w:tcPr>
            <w:tcW w:w="4531" w:type="dxa"/>
          </w:tcPr>
          <w:p w:rsidR="00FB46C8" w:rsidRPr="00CC53B9" w:rsidRDefault="00CC53B9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4B32BC"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>e (mg/g)</w:t>
            </w:r>
          </w:p>
        </w:tc>
      </w:tr>
      <w:tr w:rsidR="00FB46C8" w:rsidTr="00FB46C8">
        <w:tc>
          <w:tcPr>
            <w:tcW w:w="4531" w:type="dxa"/>
          </w:tcPr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  <w:p w:rsidR="00FB46C8" w:rsidRPr="00FB46C8" w:rsidRDefault="003A3C36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  <w:p w:rsidR="00FB46C8" w:rsidRPr="00FB46C8" w:rsidRDefault="003A3C36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  <w:p w:rsidR="00FB46C8" w:rsidRDefault="003A3C36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4531" w:type="dxa"/>
          </w:tcPr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22.05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25.06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44.93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45.35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44.59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45.22</w:t>
            </w:r>
          </w:p>
          <w:p w:rsidR="00FB46C8" w:rsidRDefault="00FB46C8" w:rsidP="003A3C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45.22</w:t>
            </w:r>
          </w:p>
        </w:tc>
      </w:tr>
    </w:tbl>
    <w:p w:rsidR="00B83EF6" w:rsidRPr="00B83EF6" w:rsidRDefault="00B83EF6">
      <w:pPr>
        <w:rPr>
          <w:rFonts w:ascii="Times New Roman" w:hAnsi="Times New Roman" w:cs="Times New Roman"/>
          <w:sz w:val="24"/>
          <w:szCs w:val="24"/>
        </w:rPr>
      </w:pPr>
    </w:p>
    <w:p w:rsidR="004B32BC" w:rsidRDefault="004B32BC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4B32BC" w:rsidRDefault="004B32BC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4B32BC" w:rsidRDefault="004B32BC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4B32BC" w:rsidRDefault="004B32BC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4B32BC" w:rsidRDefault="004B32BC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265156" w:rsidRPr="00265156" w:rsidRDefault="00265156" w:rsidP="0026515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lastRenderedPageBreak/>
        <w:t xml:space="preserve">The Data of: </w:t>
      </w:r>
      <w:r w:rsidRPr="0026515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Fig. 9 Adsorption capacity of PMS for MB and removal percentage as a function of adsorbent dosag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B46C8" w:rsidTr="00FB46C8">
        <w:tc>
          <w:tcPr>
            <w:tcW w:w="3020" w:type="dxa"/>
          </w:tcPr>
          <w:p w:rsidR="00FB46C8" w:rsidRPr="004B32BC" w:rsidRDefault="004B32BC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32BC">
              <w:rPr>
                <w:rFonts w:ascii="Times New Roman" w:hAnsi="Times New Roman" w:cs="Times New Roman"/>
                <w:b/>
                <w:sz w:val="24"/>
                <w:szCs w:val="24"/>
              </w:rPr>
              <w:t>m (g)</w:t>
            </w:r>
          </w:p>
        </w:tc>
        <w:tc>
          <w:tcPr>
            <w:tcW w:w="3021" w:type="dxa"/>
          </w:tcPr>
          <w:p w:rsidR="00FB46C8" w:rsidRPr="004B32BC" w:rsidRDefault="00CC53B9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FB46C8" w:rsidRPr="004B32BC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="004B32BC" w:rsidRPr="004B32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g/g)</w:t>
            </w:r>
          </w:p>
        </w:tc>
        <w:tc>
          <w:tcPr>
            <w:tcW w:w="3021" w:type="dxa"/>
          </w:tcPr>
          <w:p w:rsidR="00FB46C8" w:rsidRPr="004B32BC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32BC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4B32BC" w:rsidRPr="004B32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FB46C8" w:rsidTr="00FB46C8">
        <w:tc>
          <w:tcPr>
            <w:tcW w:w="3020" w:type="dxa"/>
          </w:tcPr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:rsid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021" w:type="dxa"/>
          </w:tcPr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47.97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24.96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19.19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  <w:p w:rsidR="00FB46C8" w:rsidRDefault="00FB46C8" w:rsidP="003A3C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21" w:type="dxa"/>
          </w:tcPr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57.88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76.75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79.87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93.40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95.45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97.36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96.77</w:t>
            </w:r>
          </w:p>
          <w:p w:rsidR="00FB46C8" w:rsidRPr="00FB46C8" w:rsidRDefault="00FB46C8" w:rsidP="004B32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96.56</w:t>
            </w:r>
          </w:p>
          <w:p w:rsidR="00FB46C8" w:rsidRDefault="00FB46C8" w:rsidP="003A3C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97.44</w:t>
            </w:r>
          </w:p>
        </w:tc>
      </w:tr>
    </w:tbl>
    <w:p w:rsidR="00B83EF6" w:rsidRDefault="00B83EF6">
      <w:pPr>
        <w:rPr>
          <w:rFonts w:ascii="Times New Roman" w:hAnsi="Times New Roman" w:cs="Times New Roman"/>
          <w:sz w:val="24"/>
          <w:szCs w:val="24"/>
        </w:rPr>
      </w:pPr>
    </w:p>
    <w:p w:rsidR="00FB46C8" w:rsidRDefault="00FB46C8">
      <w:pPr>
        <w:rPr>
          <w:rFonts w:ascii="Times New Roman" w:hAnsi="Times New Roman" w:cs="Times New Roman"/>
          <w:sz w:val="24"/>
          <w:szCs w:val="24"/>
        </w:rPr>
      </w:pPr>
    </w:p>
    <w:p w:rsidR="00265156" w:rsidRPr="00265156" w:rsidRDefault="00265156" w:rsidP="0026515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The Data of: </w:t>
      </w:r>
      <w:r w:rsidRPr="0026515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Fig. 10 Adsorption capacity of PMS for MB as a function of the temperatu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46C8" w:rsidTr="00FB46C8">
        <w:tc>
          <w:tcPr>
            <w:tcW w:w="4531" w:type="dxa"/>
          </w:tcPr>
          <w:p w:rsidR="00FB46C8" w:rsidRPr="00A217BE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7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 </w:t>
            </w:r>
            <w:r w:rsidR="00A217BE" w:rsidRPr="00A217B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A217BE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="00A217BE" w:rsidRPr="00A217B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531" w:type="dxa"/>
          </w:tcPr>
          <w:p w:rsidR="00FB46C8" w:rsidRPr="00A217BE" w:rsidRDefault="00A217BE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7BE">
              <w:rPr>
                <w:rFonts w:ascii="Times New Roman" w:hAnsi="Times New Roman" w:cs="Times New Roman"/>
                <w:b/>
                <w:sz w:val="24"/>
                <w:szCs w:val="24"/>
              </w:rPr>
              <w:t>qe (mg/g)</w:t>
            </w:r>
          </w:p>
        </w:tc>
      </w:tr>
      <w:tr w:rsidR="00FB46C8" w:rsidTr="00FB46C8">
        <w:tc>
          <w:tcPr>
            <w:tcW w:w="4531" w:type="dxa"/>
          </w:tcPr>
          <w:p w:rsidR="00FB46C8" w:rsidRP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  <w:p w:rsidR="00FB46C8" w:rsidRP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  <w:p w:rsidR="00FB46C8" w:rsidRP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  <w:p w:rsidR="00FB46C8" w:rsidRP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  <w:p w:rsidR="00FB46C8" w:rsidRP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  <w:p w:rsidR="00FB46C8" w:rsidRP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  <w:p w:rsidR="00FB46C8" w:rsidRP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  <w:p w:rsid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4531" w:type="dxa"/>
          </w:tcPr>
          <w:p w:rsidR="00FB46C8" w:rsidRP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FB46C8" w:rsidRP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43.44</w:t>
            </w:r>
          </w:p>
          <w:p w:rsidR="00FB46C8" w:rsidRP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FB46C8" w:rsidRP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FB46C8" w:rsidRP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27.04</w:t>
            </w:r>
          </w:p>
          <w:p w:rsidR="00FB46C8" w:rsidRPr="00FB46C8" w:rsidRDefault="00FB46C8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FB46C8" w:rsidRPr="00FB46C8" w:rsidRDefault="003A3C36" w:rsidP="00A217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3</w:t>
            </w:r>
          </w:p>
          <w:p w:rsidR="00FB46C8" w:rsidRDefault="00FB46C8" w:rsidP="003A3C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6C8">
              <w:rPr>
                <w:rFonts w:ascii="Times New Roman" w:hAnsi="Times New Roman" w:cs="Times New Roman"/>
                <w:sz w:val="24"/>
                <w:szCs w:val="24"/>
              </w:rPr>
              <w:t>23.59</w:t>
            </w:r>
          </w:p>
        </w:tc>
      </w:tr>
    </w:tbl>
    <w:p w:rsidR="00FB46C8" w:rsidRDefault="00FB46C8">
      <w:pPr>
        <w:rPr>
          <w:rFonts w:ascii="Times New Roman" w:hAnsi="Times New Roman" w:cs="Times New Roman"/>
          <w:sz w:val="24"/>
          <w:szCs w:val="24"/>
        </w:rPr>
      </w:pPr>
    </w:p>
    <w:p w:rsidR="00A217BE" w:rsidRDefault="00A217BE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265156" w:rsidRDefault="00265156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265156" w:rsidRDefault="00265156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265156" w:rsidRDefault="00265156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265156" w:rsidRDefault="00265156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265156" w:rsidRDefault="00265156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265156" w:rsidRDefault="00265156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265156" w:rsidRDefault="00265156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265156" w:rsidRDefault="00265156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265156" w:rsidRPr="00265156" w:rsidRDefault="00265156" w:rsidP="0026515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  <w:t xml:space="preserve">The Data of: </w:t>
      </w:r>
      <w:r w:rsidRPr="0026515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Fig. 11 Linear representation using experimental data of (a) Langmuir isotherm, and (b) </w:t>
      </w:r>
      <w:proofErr w:type="spellStart"/>
      <w:r w:rsidRPr="0026515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Freundlich</w:t>
      </w:r>
      <w:proofErr w:type="spellEnd"/>
      <w:r w:rsidRPr="0026515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isotherm</w:t>
      </w:r>
    </w:p>
    <w:p w:rsidR="001328E5" w:rsidRDefault="001328E5" w:rsidP="0026515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  <w:t xml:space="preserve">Langmuir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59"/>
        <w:gridCol w:w="4603"/>
      </w:tblGrid>
      <w:tr w:rsidR="001328E5" w:rsidTr="001328E5">
        <w:tc>
          <w:tcPr>
            <w:tcW w:w="4531" w:type="dxa"/>
          </w:tcPr>
          <w:p w:rsidR="001328E5" w:rsidRPr="00A217BE" w:rsidRDefault="00A217BE" w:rsidP="00A217BE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</w:pPr>
            <w:r w:rsidRPr="00A217BE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C</w:t>
            </w:r>
            <w:r w:rsidR="001328E5" w:rsidRPr="00A217BE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e</w:t>
            </w:r>
            <w:r w:rsidRPr="00A217BE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 xml:space="preserve"> (mg/L)</w:t>
            </w:r>
          </w:p>
        </w:tc>
        <w:tc>
          <w:tcPr>
            <w:tcW w:w="4531" w:type="dxa"/>
          </w:tcPr>
          <w:p w:rsidR="001328E5" w:rsidRPr="00A217BE" w:rsidRDefault="00A217BE" w:rsidP="00A217BE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</w:pPr>
            <w:r w:rsidRPr="00A217BE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C</w:t>
            </w:r>
            <w:r w:rsidR="001328E5" w:rsidRPr="00A217BE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e/qe</w:t>
            </w:r>
            <w:r w:rsidRPr="00A217BE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 xml:space="preserve"> (g</w:t>
            </w:r>
            <w:r w:rsidRPr="00A217BE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  <w:lang w:val="en-CA"/>
              </w:rPr>
              <w:t>-1</w:t>
            </w:r>
            <w:r w:rsidRPr="00A217BE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/L)</w:t>
            </w:r>
          </w:p>
        </w:tc>
      </w:tr>
      <w:tr w:rsidR="001328E5" w:rsidTr="001328E5">
        <w:tc>
          <w:tcPr>
            <w:tcW w:w="4531" w:type="dxa"/>
          </w:tcPr>
          <w:tbl>
            <w:tblPr>
              <w:tblW w:w="428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243"/>
            </w:tblGrid>
            <w:tr w:rsidR="001328E5" w:rsidRPr="001328E5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3A3C3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3.27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3A3C3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4.05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3A3C36" w:rsidP="00A217BE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20.73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3A3C36" w:rsidP="00A217BE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30.16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3A3C36" w:rsidP="00A217BE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38.69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3A3C36" w:rsidP="00A217BE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52.98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3A3C36" w:rsidP="00A217BE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73.72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3A3C36" w:rsidP="00A217BE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23.14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3A3C36" w:rsidP="00A217BE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72.72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3A3C36" w:rsidP="00A217BE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225.92</w:t>
                  </w:r>
                </w:p>
              </w:tc>
            </w:tr>
          </w:tbl>
          <w:p w:rsidR="001328E5" w:rsidRPr="00A217BE" w:rsidRDefault="001328E5" w:rsidP="00A217BE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531" w:type="dxa"/>
          </w:tcPr>
          <w:tbl>
            <w:tblPr>
              <w:tblW w:w="442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87"/>
            </w:tblGrid>
            <w:tr w:rsidR="001328E5" w:rsidRPr="001328E5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3A3C36" w:rsidP="003A3C3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0.23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3A3C3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0.27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3A3C3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0.83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3A3C3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0.8</w:t>
                  </w:r>
                  <w:r w:rsidR="003A3C3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4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3A3C3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03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3A3C3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31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3A3C3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76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3A3C3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2.79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3A3C3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3.9</w:t>
                  </w:r>
                  <w:r w:rsidR="003A3C3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</w:t>
                  </w:r>
                </w:p>
              </w:tc>
            </w:tr>
            <w:tr w:rsidR="001328E5" w:rsidRPr="001328E5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3A3C36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5.19</w:t>
                  </w:r>
                </w:p>
              </w:tc>
            </w:tr>
          </w:tbl>
          <w:p w:rsidR="001328E5" w:rsidRPr="00A217BE" w:rsidRDefault="001328E5" w:rsidP="00A217BE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</w:pPr>
          </w:p>
        </w:tc>
      </w:tr>
    </w:tbl>
    <w:p w:rsidR="00A71276" w:rsidRDefault="00A71276" w:rsidP="00A7127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A71276" w:rsidRPr="00A71276" w:rsidRDefault="00A217BE" w:rsidP="00A7127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  <w:t>Freundlic</w:t>
      </w:r>
      <w:r w:rsidR="00A71276" w:rsidRPr="00A71276"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  <w:t>h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59"/>
        <w:gridCol w:w="4603"/>
      </w:tblGrid>
      <w:tr w:rsidR="00A71276" w:rsidRPr="00A71276" w:rsidTr="00EB7A5F">
        <w:tc>
          <w:tcPr>
            <w:tcW w:w="4531" w:type="dxa"/>
          </w:tcPr>
          <w:p w:rsidR="00A71276" w:rsidRPr="00A71276" w:rsidRDefault="00C20BBA" w:rsidP="00C20BBA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</w:pPr>
            <w:r w:rsidRPr="00C20BB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Log C</w:t>
            </w:r>
            <w:r w:rsidR="00A71276" w:rsidRPr="00A7127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e</w:t>
            </w:r>
            <w:r w:rsidRPr="00C20BB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 xml:space="preserve"> (mg/L)</w:t>
            </w:r>
          </w:p>
        </w:tc>
        <w:tc>
          <w:tcPr>
            <w:tcW w:w="4531" w:type="dxa"/>
          </w:tcPr>
          <w:p w:rsidR="00A71276" w:rsidRPr="00A71276" w:rsidRDefault="00C20BBA" w:rsidP="00C20BBA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</w:pPr>
            <w:r w:rsidRPr="00C20BB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L</w:t>
            </w:r>
            <w:r w:rsidR="00A71276" w:rsidRPr="00A7127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og qe</w:t>
            </w:r>
            <w:r w:rsidRPr="00C20BB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 xml:space="preserve"> (mg/g)</w:t>
            </w:r>
          </w:p>
        </w:tc>
      </w:tr>
      <w:tr w:rsidR="00A71276" w:rsidRPr="00A71276" w:rsidTr="00EB7A5F">
        <w:tc>
          <w:tcPr>
            <w:tcW w:w="4531" w:type="dxa"/>
          </w:tcPr>
          <w:tbl>
            <w:tblPr>
              <w:tblW w:w="428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243"/>
            </w:tblGrid>
            <w:tr w:rsidR="00A71276" w:rsidRPr="00A71276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0.51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0.6</w:t>
                  </w:r>
                  <w:r w:rsidR="003A3C3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3</w:t>
                  </w:r>
                  <w:r w:rsidR="003A3C3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2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4</w:t>
                  </w:r>
                  <w:r w:rsidR="003A3C3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8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5</w:t>
                  </w:r>
                  <w:r w:rsidR="003A3C3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9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72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8</w:t>
                  </w:r>
                  <w:r w:rsidR="003A3C3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7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2.09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2.2</w:t>
                  </w:r>
                  <w:r w:rsidR="003A3C3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4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2.35</w:t>
                  </w:r>
                </w:p>
              </w:tc>
            </w:tr>
          </w:tbl>
          <w:p w:rsidR="00A71276" w:rsidRPr="00A71276" w:rsidRDefault="00A71276" w:rsidP="00C20BBA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531" w:type="dxa"/>
          </w:tcPr>
          <w:tbl>
            <w:tblPr>
              <w:tblW w:w="442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87"/>
            </w:tblGrid>
            <w:tr w:rsidR="00A71276" w:rsidRPr="00A71276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15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17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39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5</w:t>
                  </w:r>
                  <w:r w:rsidR="003A3C3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6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57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60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62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64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64</w:t>
                  </w:r>
                </w:p>
              </w:tc>
            </w:tr>
            <w:tr w:rsidR="00A71276" w:rsidRPr="00A71276" w:rsidTr="00C20BBA">
              <w:trPr>
                <w:trHeight w:val="300"/>
              </w:trPr>
              <w:tc>
                <w:tcPr>
                  <w:tcW w:w="4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276" w:rsidRPr="00A71276" w:rsidRDefault="00A71276" w:rsidP="003A3C3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A7127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.6</w:t>
                  </w:r>
                  <w:r w:rsidR="003A3C3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4</w:t>
                  </w:r>
                </w:p>
              </w:tc>
            </w:tr>
          </w:tbl>
          <w:p w:rsidR="00A71276" w:rsidRPr="00A71276" w:rsidRDefault="00A71276" w:rsidP="00C20BBA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</w:pPr>
          </w:p>
        </w:tc>
      </w:tr>
    </w:tbl>
    <w:p w:rsidR="00A71276" w:rsidRPr="00A71276" w:rsidRDefault="00A71276" w:rsidP="00A7127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  <w:r w:rsidRPr="00A71276"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  <w:t xml:space="preserve"> </w:t>
      </w:r>
    </w:p>
    <w:p w:rsidR="001328E5" w:rsidRDefault="001328E5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A71276" w:rsidRDefault="00A71276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C20BBA" w:rsidRDefault="00C20BBA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C20BBA" w:rsidRDefault="00C20BBA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C20BBA" w:rsidRDefault="00C20BBA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C20BBA" w:rsidRDefault="00C20BBA" w:rsidP="00FB46C8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265156" w:rsidRPr="00265156" w:rsidRDefault="00265156" w:rsidP="0026515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  <w:t xml:space="preserve">The Data for: </w:t>
      </w:r>
      <w:r w:rsidRPr="0026515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Fig. 12 Linearized representation of (a) Pseudo-first order model (PFOM), and (b) pseudo second order model (PSOM) using experimental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328E5" w:rsidRPr="00EB246D" w:rsidTr="001328E5">
        <w:tc>
          <w:tcPr>
            <w:tcW w:w="4531" w:type="dxa"/>
          </w:tcPr>
          <w:p w:rsidR="001328E5" w:rsidRDefault="00C20BBA" w:rsidP="00CC53B9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t (min)</w:t>
            </w:r>
          </w:p>
        </w:tc>
        <w:tc>
          <w:tcPr>
            <w:tcW w:w="4531" w:type="dxa"/>
          </w:tcPr>
          <w:p w:rsidR="001328E5" w:rsidRDefault="00C20BBA" w:rsidP="00CC53B9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L</w:t>
            </w:r>
            <w:r w:rsidR="001328E5" w:rsidRPr="001328E5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og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 xml:space="preserve"> </w:t>
            </w:r>
            <w:r w:rsidR="001328E5" w:rsidRPr="001328E5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(</w:t>
            </w:r>
            <w:proofErr w:type="spellStart"/>
            <w:r w:rsidR="001328E5" w:rsidRPr="001328E5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qe-qt</w:t>
            </w:r>
            <w:proofErr w:type="spellEnd"/>
            <w:r w:rsidR="001328E5" w:rsidRPr="001328E5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>)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  <w:t xml:space="preserve"> (mg/g)</w:t>
            </w:r>
          </w:p>
        </w:tc>
      </w:tr>
      <w:tr w:rsidR="001328E5" w:rsidTr="001328E5">
        <w:tc>
          <w:tcPr>
            <w:tcW w:w="4531" w:type="dxa"/>
          </w:tcPr>
          <w:tbl>
            <w:tblPr>
              <w:tblW w:w="428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282"/>
            </w:tblGrid>
            <w:tr w:rsidR="001328E5" w:rsidRPr="001328E5" w:rsidTr="00CC53B9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</w:t>
                  </w:r>
                </w:p>
              </w:tc>
            </w:tr>
            <w:tr w:rsidR="001328E5" w:rsidRPr="001328E5" w:rsidTr="00CC53B9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3</w:t>
                  </w:r>
                </w:p>
              </w:tc>
            </w:tr>
            <w:tr w:rsidR="001328E5" w:rsidRPr="001328E5" w:rsidTr="00CC53B9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5</w:t>
                  </w:r>
                </w:p>
              </w:tc>
            </w:tr>
            <w:tr w:rsidR="001328E5" w:rsidRPr="001328E5" w:rsidTr="00CC53B9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0</w:t>
                  </w:r>
                </w:p>
              </w:tc>
            </w:tr>
            <w:tr w:rsidR="001328E5" w:rsidRPr="001328E5" w:rsidTr="00CC53B9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5</w:t>
                  </w:r>
                </w:p>
              </w:tc>
            </w:tr>
            <w:tr w:rsidR="001328E5" w:rsidRPr="001328E5" w:rsidTr="00CC53B9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20</w:t>
                  </w:r>
                </w:p>
              </w:tc>
            </w:tr>
            <w:tr w:rsidR="001328E5" w:rsidRPr="001328E5" w:rsidTr="00CC53B9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30</w:t>
                  </w:r>
                </w:p>
              </w:tc>
            </w:tr>
            <w:tr w:rsidR="001328E5" w:rsidRPr="001328E5" w:rsidTr="00CC53B9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40</w:t>
                  </w:r>
                </w:p>
              </w:tc>
            </w:tr>
            <w:tr w:rsidR="001328E5" w:rsidRPr="001328E5" w:rsidTr="00CC53B9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60</w:t>
                  </w:r>
                </w:p>
              </w:tc>
            </w:tr>
            <w:tr w:rsidR="001328E5" w:rsidRPr="001328E5" w:rsidTr="00CC53B9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90</w:t>
                  </w:r>
                </w:p>
              </w:tc>
            </w:tr>
            <w:tr w:rsidR="001328E5" w:rsidRPr="001328E5" w:rsidTr="00CC53B9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20</w:t>
                  </w:r>
                </w:p>
              </w:tc>
            </w:tr>
            <w:tr w:rsidR="001328E5" w:rsidRPr="001328E5" w:rsidTr="00CC53B9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50</w:t>
                  </w:r>
                </w:p>
              </w:tc>
            </w:tr>
            <w:tr w:rsidR="001328E5" w:rsidRPr="001328E5" w:rsidTr="00CC53B9">
              <w:trPr>
                <w:trHeight w:val="300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160</w:t>
                  </w:r>
                </w:p>
              </w:tc>
            </w:tr>
            <w:tr w:rsidR="001328E5" w:rsidRPr="001328E5" w:rsidTr="00CC53B9">
              <w:trPr>
                <w:trHeight w:val="379"/>
              </w:trPr>
              <w:tc>
                <w:tcPr>
                  <w:tcW w:w="42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28E5" w:rsidRPr="001328E5" w:rsidRDefault="001328E5" w:rsidP="00CC53B9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</w:pPr>
                  <w:r w:rsidRPr="001328E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fr-FR"/>
                    </w:rPr>
                    <w:t>210</w:t>
                  </w:r>
                </w:p>
              </w:tc>
            </w:tr>
          </w:tbl>
          <w:p w:rsidR="001328E5" w:rsidRDefault="001328E5" w:rsidP="00FB46C8">
            <w:pPr>
              <w:tabs>
                <w:tab w:val="left" w:pos="3915"/>
              </w:tabs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531" w:type="dxa"/>
          </w:tcPr>
          <w:p w:rsidR="001328E5" w:rsidRPr="00CC53B9" w:rsidRDefault="001328E5" w:rsidP="00CC53B9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</w:pPr>
            <w:r w:rsidRPr="00CC53B9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0.70</w:t>
            </w:r>
          </w:p>
          <w:p w:rsidR="001328E5" w:rsidRPr="00CC53B9" w:rsidRDefault="001328E5" w:rsidP="00CC53B9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</w:pPr>
            <w:r w:rsidRPr="00CC53B9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0.66</w:t>
            </w:r>
          </w:p>
          <w:p w:rsidR="001328E5" w:rsidRPr="00CC53B9" w:rsidRDefault="001328E5" w:rsidP="00CC53B9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</w:pPr>
            <w:r w:rsidRPr="00CC53B9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0.64</w:t>
            </w:r>
          </w:p>
          <w:p w:rsidR="001328E5" w:rsidRPr="00CC53B9" w:rsidRDefault="001328E5" w:rsidP="00CC53B9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</w:pPr>
            <w:r w:rsidRPr="00CC53B9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0.6</w:t>
            </w:r>
            <w:r w:rsidR="003A3C36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5</w:t>
            </w:r>
          </w:p>
          <w:p w:rsidR="001328E5" w:rsidRPr="00CC53B9" w:rsidRDefault="001328E5" w:rsidP="00CC53B9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</w:pPr>
            <w:r w:rsidRPr="00CC53B9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0.6</w:t>
            </w:r>
            <w:r w:rsidR="003A3C36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2</w:t>
            </w:r>
          </w:p>
          <w:p w:rsidR="001328E5" w:rsidRPr="00CC53B9" w:rsidRDefault="003A3C36" w:rsidP="00CC53B9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0.44</w:t>
            </w:r>
          </w:p>
          <w:p w:rsidR="001328E5" w:rsidRPr="00CC53B9" w:rsidRDefault="001328E5" w:rsidP="00CC53B9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</w:pPr>
            <w:r w:rsidRPr="00CC53B9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0.25</w:t>
            </w:r>
          </w:p>
          <w:p w:rsidR="001328E5" w:rsidRPr="00CC53B9" w:rsidRDefault="001328E5" w:rsidP="00CC53B9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</w:pPr>
            <w:r w:rsidRPr="00CC53B9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0.22</w:t>
            </w:r>
          </w:p>
          <w:p w:rsidR="001328E5" w:rsidRPr="00CC53B9" w:rsidRDefault="001328E5" w:rsidP="00CC53B9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</w:pPr>
            <w:r w:rsidRPr="00CC53B9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0.1</w:t>
            </w:r>
            <w:r w:rsidR="003A3C36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9</w:t>
            </w:r>
          </w:p>
          <w:p w:rsidR="001328E5" w:rsidRPr="00CC53B9" w:rsidRDefault="001328E5" w:rsidP="00CC53B9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</w:pPr>
            <w:r w:rsidRPr="00CC53B9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0.19</w:t>
            </w:r>
          </w:p>
          <w:p w:rsidR="001328E5" w:rsidRPr="00CC53B9" w:rsidRDefault="001328E5" w:rsidP="00CC53B9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</w:pPr>
            <w:r w:rsidRPr="00CC53B9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-0.28</w:t>
            </w:r>
          </w:p>
          <w:p w:rsidR="001328E5" w:rsidRPr="00CC53B9" w:rsidRDefault="001328E5" w:rsidP="00CC53B9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</w:pPr>
            <w:r w:rsidRPr="00CC53B9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-0.31</w:t>
            </w:r>
          </w:p>
          <w:p w:rsidR="001328E5" w:rsidRPr="00CC53B9" w:rsidRDefault="003A3C36" w:rsidP="00CC53B9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-0.27</w:t>
            </w:r>
          </w:p>
          <w:p w:rsidR="001328E5" w:rsidRDefault="001328E5" w:rsidP="003A3C36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CA"/>
              </w:rPr>
            </w:pPr>
            <w:r w:rsidRPr="00CC53B9">
              <w:rPr>
                <w:rFonts w:ascii="Times New Roman" w:eastAsiaTheme="minorEastAsia" w:hAnsi="Times New Roman" w:cs="Times New Roman"/>
                <w:sz w:val="24"/>
                <w:szCs w:val="24"/>
                <w:lang w:val="en-CA"/>
              </w:rPr>
              <w:t>-0.28</w:t>
            </w:r>
          </w:p>
        </w:tc>
      </w:tr>
    </w:tbl>
    <w:p w:rsidR="00C20BBA" w:rsidRDefault="00C20BBA">
      <w:pPr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</w:pPr>
    </w:p>
    <w:p w:rsidR="00FB46C8" w:rsidRPr="000B56CB" w:rsidRDefault="00C20B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1276"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  <w:t>Pseudo</w:t>
      </w:r>
      <w:r w:rsidR="00A71276" w:rsidRPr="00A71276"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  <w:t xml:space="preserve"> second order model (PSOM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328E5" w:rsidTr="001328E5">
        <w:tc>
          <w:tcPr>
            <w:tcW w:w="4531" w:type="dxa"/>
          </w:tcPr>
          <w:p w:rsidR="001328E5" w:rsidRPr="00C20BBA" w:rsidRDefault="00C20BBA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0BBA">
              <w:rPr>
                <w:rFonts w:ascii="Times New Roman" w:hAnsi="Times New Roman" w:cs="Times New Roman"/>
                <w:b/>
                <w:sz w:val="24"/>
                <w:szCs w:val="24"/>
              </w:rPr>
              <w:t>T (min)</w:t>
            </w:r>
          </w:p>
        </w:tc>
        <w:tc>
          <w:tcPr>
            <w:tcW w:w="4531" w:type="dxa"/>
          </w:tcPr>
          <w:p w:rsidR="001328E5" w:rsidRPr="00C20BBA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0BBA">
              <w:rPr>
                <w:rFonts w:ascii="Times New Roman" w:hAnsi="Times New Roman" w:cs="Times New Roman"/>
                <w:b/>
                <w:sz w:val="24"/>
                <w:szCs w:val="24"/>
              </w:rPr>
              <w:t>t/qt</w:t>
            </w:r>
            <w:r w:rsidR="00C20BBA" w:rsidRPr="00C20B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in/mg*g</w:t>
            </w:r>
            <w:r w:rsidR="00C20BBA" w:rsidRPr="00C20BB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="00C20BBA" w:rsidRPr="00C20B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328E5" w:rsidTr="001328E5">
        <w:tc>
          <w:tcPr>
            <w:tcW w:w="4531" w:type="dxa"/>
          </w:tcPr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  <w:p w:rsid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531" w:type="dxa"/>
          </w:tcPr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:rsidR="001328E5" w:rsidRPr="001328E5" w:rsidRDefault="003A3C36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3A3C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  <w:p w:rsidR="001328E5" w:rsidRPr="001328E5" w:rsidRDefault="001328E5" w:rsidP="00C20B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  <w:p w:rsidR="001328E5" w:rsidRDefault="001328E5" w:rsidP="003A3C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8E5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</w:tr>
    </w:tbl>
    <w:p w:rsidR="001328E5" w:rsidRDefault="001328E5">
      <w:pPr>
        <w:rPr>
          <w:rFonts w:ascii="Times New Roman" w:hAnsi="Times New Roman" w:cs="Times New Roman"/>
          <w:sz w:val="24"/>
          <w:szCs w:val="24"/>
        </w:rPr>
      </w:pPr>
    </w:p>
    <w:p w:rsidR="00A71276" w:rsidRDefault="00A71276">
      <w:pPr>
        <w:rPr>
          <w:rFonts w:ascii="Times New Roman" w:hAnsi="Times New Roman" w:cs="Times New Roman"/>
          <w:sz w:val="24"/>
          <w:szCs w:val="24"/>
        </w:rPr>
      </w:pPr>
    </w:p>
    <w:p w:rsidR="00A71276" w:rsidRDefault="00A71276">
      <w:pPr>
        <w:rPr>
          <w:rFonts w:ascii="Times New Roman" w:hAnsi="Times New Roman" w:cs="Times New Roman"/>
          <w:sz w:val="24"/>
          <w:szCs w:val="24"/>
        </w:rPr>
      </w:pPr>
    </w:p>
    <w:p w:rsidR="00265156" w:rsidRDefault="00265156" w:rsidP="0026515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5156" w:rsidRDefault="00265156" w:rsidP="0026515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5156" w:rsidRDefault="00265156" w:rsidP="0026515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5156" w:rsidRPr="00265156" w:rsidRDefault="00265156" w:rsidP="0026515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Data for: </w:t>
      </w:r>
      <w:r w:rsidRPr="002651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13 Linear curve of the </w:t>
      </w:r>
      <w:r w:rsidRPr="00265156">
        <w:rPr>
          <w:rFonts w:ascii="Times New Roman" w:hAnsi="Times New Roman" w:cs="Times New Roman"/>
          <w:b/>
          <w:sz w:val="24"/>
          <w:szCs w:val="24"/>
          <w:lang w:val="en-CA"/>
        </w:rPr>
        <w:t xml:space="preserve">thermodynamic </w:t>
      </w:r>
      <w:r w:rsidRPr="00265156">
        <w:rPr>
          <w:rFonts w:ascii="Times New Roman" w:hAnsi="Times New Roman" w:cs="Times New Roman"/>
          <w:b/>
          <w:sz w:val="24"/>
          <w:szCs w:val="24"/>
          <w:lang w:val="en-US"/>
        </w:rPr>
        <w:t>model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54E07" w:rsidTr="00654E07">
        <w:tc>
          <w:tcPr>
            <w:tcW w:w="4531" w:type="dxa"/>
          </w:tcPr>
          <w:p w:rsidR="00654E07" w:rsidRPr="00CC53B9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>1/T</w:t>
            </w:r>
            <w:r w:rsidR="00CC53B9"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K)</w:t>
            </w:r>
          </w:p>
        </w:tc>
        <w:tc>
          <w:tcPr>
            <w:tcW w:w="4531" w:type="dxa"/>
          </w:tcPr>
          <w:p w:rsidR="00654E07" w:rsidRPr="00CC53B9" w:rsidRDefault="00CC53B9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>Log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654E07"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>e/Ce)</w:t>
            </w:r>
            <w:r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</w:t>
            </w:r>
            <w:r w:rsidRPr="00CC53B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-1 </w:t>
            </w:r>
            <w:r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>/L</w:t>
            </w:r>
            <w:r w:rsidRPr="00CC53B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CC53B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54E07" w:rsidTr="00654E07">
        <w:tc>
          <w:tcPr>
            <w:tcW w:w="4531" w:type="dxa"/>
          </w:tcPr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BA06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BA06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  <w:p w:rsidR="00654E07" w:rsidRDefault="00654E07" w:rsidP="00BA06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4531" w:type="dxa"/>
          </w:tcPr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-0.253</w:t>
            </w:r>
          </w:p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-0.379</w:t>
            </w:r>
          </w:p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  <w:r w:rsidR="00BA06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-0.758</w:t>
            </w:r>
          </w:p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-0.818</w:t>
            </w:r>
          </w:p>
          <w:p w:rsidR="00654E07" w:rsidRPr="00654E07" w:rsidRDefault="00654E07" w:rsidP="00CC53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-0.822</w:t>
            </w:r>
          </w:p>
          <w:p w:rsidR="00654E07" w:rsidRDefault="00654E07" w:rsidP="00BA06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E07">
              <w:rPr>
                <w:rFonts w:ascii="Times New Roman" w:hAnsi="Times New Roman" w:cs="Times New Roman"/>
                <w:sz w:val="24"/>
                <w:szCs w:val="24"/>
              </w:rPr>
              <w:t>-0.819</w:t>
            </w:r>
          </w:p>
        </w:tc>
      </w:tr>
    </w:tbl>
    <w:p w:rsidR="00102538" w:rsidRDefault="00102538" w:rsidP="00DD27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02538" w:rsidRPr="00265156" w:rsidRDefault="00265156" w:rsidP="00265156">
      <w:pPr>
        <w:tabs>
          <w:tab w:val="left" w:pos="3915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56CB">
        <w:rPr>
          <w:rFonts w:ascii="Times New Roman" w:hAnsi="Times New Roman" w:cs="Times New Roman"/>
          <w:b/>
          <w:sz w:val="24"/>
          <w:szCs w:val="24"/>
          <w:lang w:val="en-US"/>
        </w:rPr>
        <w:t>Note:</w:t>
      </w:r>
      <w:r w:rsidR="00472401" w:rsidRPr="000B56CB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102538" w:rsidRPr="000B56CB">
        <w:rPr>
          <w:rFonts w:ascii="Times New Roman" w:hAnsi="Times New Roman" w:cs="Times New Roman"/>
          <w:sz w:val="24"/>
          <w:szCs w:val="24"/>
          <w:lang w:val="en-US"/>
        </w:rPr>
        <w:t xml:space="preserve">he figures </w:t>
      </w:r>
      <w:r w:rsidR="00102538" w:rsidRPr="00265156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65156">
        <w:rPr>
          <w:rFonts w:ascii="Times New Roman" w:hAnsi="Times New Roman" w:cs="Times New Roman"/>
          <w:sz w:val="24"/>
          <w:szCs w:val="24"/>
          <w:lang w:val="en-US"/>
        </w:rPr>
        <w:t>(Fig</w:t>
      </w:r>
      <w:r w:rsidRPr="00265156">
        <w:rPr>
          <w:rFonts w:ascii="Times New Roman" w:hAnsi="Times New Roman" w:cs="Times New Roman"/>
          <w:b/>
          <w:sz w:val="24"/>
          <w:szCs w:val="24"/>
          <w:lang w:val="en-US"/>
        </w:rPr>
        <w:t>. 3</w:t>
      </w:r>
      <w:r w:rsidRPr="00265156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urface morphology of PMS powder), 4</w:t>
      </w:r>
      <w:r w:rsidR="00DD27B3" w:rsidRPr="000B56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2538" w:rsidRPr="000B56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6515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Fig. 4 </w:t>
      </w:r>
      <w:r w:rsidRPr="0026515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R spectra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f </w:t>
      </w:r>
      <w:r w:rsidRPr="0026515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MS powder: Before adsorption of MB </w:t>
      </w:r>
      <w:r w:rsidRPr="00265156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 xml:space="preserve">̶̶̶̶̶̶̶ ̶̶ ̶̶̶̶̶̶̶ ̶̶ </w:t>
      </w:r>
      <w:r w:rsidRPr="0026515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After adsorption of   MB </w:t>
      </w:r>
      <w:r w:rsidRPr="00265156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̶̶̶̶̶̶̶ ̶̶ ̶̶̶̶̶̶̶ ̶̶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), 5 (</w:t>
      </w:r>
      <w:r w:rsidRPr="00265156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Fig. 5 </w:t>
      </w:r>
      <w:r w:rsidRPr="00265156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XRD spectra of the 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PMS pow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D27B3" w:rsidRPr="000B56CB">
        <w:rPr>
          <w:rFonts w:ascii="Times New Roman" w:hAnsi="Times New Roman" w:cs="Times New Roman"/>
          <w:sz w:val="24"/>
          <w:szCs w:val="24"/>
          <w:lang w:val="en-US"/>
        </w:rPr>
        <w:t>have been traced using equipment.</w:t>
      </w:r>
    </w:p>
    <w:sectPr w:rsidR="00102538" w:rsidRPr="002651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EF6"/>
    <w:rsid w:val="000A0882"/>
    <w:rsid w:val="000B56CB"/>
    <w:rsid w:val="00102538"/>
    <w:rsid w:val="001328E5"/>
    <w:rsid w:val="00265156"/>
    <w:rsid w:val="003A3C36"/>
    <w:rsid w:val="00472401"/>
    <w:rsid w:val="004A7CEB"/>
    <w:rsid w:val="004B32BC"/>
    <w:rsid w:val="00544834"/>
    <w:rsid w:val="00637AB8"/>
    <w:rsid w:val="00654E07"/>
    <w:rsid w:val="00A217BE"/>
    <w:rsid w:val="00A71276"/>
    <w:rsid w:val="00B24780"/>
    <w:rsid w:val="00B76BCE"/>
    <w:rsid w:val="00B83EF6"/>
    <w:rsid w:val="00B93360"/>
    <w:rsid w:val="00BA067F"/>
    <w:rsid w:val="00C20BBA"/>
    <w:rsid w:val="00CC53B9"/>
    <w:rsid w:val="00D64D50"/>
    <w:rsid w:val="00DD27B3"/>
    <w:rsid w:val="00EB246D"/>
    <w:rsid w:val="00FB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7F03BB-9195-4C67-8F3C-E2C661EB6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83E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5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4</Pages>
  <Words>449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em Merah</dc:creator>
  <cp:keywords/>
  <dc:description/>
  <cp:lastModifiedBy>Meriem Merah</cp:lastModifiedBy>
  <cp:revision>10</cp:revision>
  <dcterms:created xsi:type="dcterms:W3CDTF">2023-05-16T20:00:00Z</dcterms:created>
  <dcterms:modified xsi:type="dcterms:W3CDTF">2023-07-29T00:50:00Z</dcterms:modified>
</cp:coreProperties>
</file>